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75A11" w14:textId="5A04D89B" w:rsidR="00641771" w:rsidRPr="00BF2BF2" w:rsidRDefault="006E33F0" w:rsidP="00641771">
      <w:pPr>
        <w:rPr>
          <w:lang w:val="en-US"/>
        </w:rPr>
      </w:pPr>
      <w:r>
        <w:rPr>
          <w:lang w:val="en-US"/>
        </w:rPr>
        <w:t xml:space="preserve">Supplementary </w:t>
      </w:r>
      <w:r w:rsidR="00566EB4" w:rsidRPr="00BF2BF2">
        <w:rPr>
          <w:lang w:val="en-US"/>
        </w:rPr>
        <w:t xml:space="preserve">Table </w:t>
      </w:r>
      <w:r w:rsidR="00566EB4">
        <w:rPr>
          <w:lang w:val="en-US"/>
        </w:rPr>
        <w:t>2</w:t>
      </w:r>
      <w:r w:rsidR="00566EB4" w:rsidRPr="00BF2BF2">
        <w:rPr>
          <w:lang w:val="en-US"/>
        </w:rPr>
        <w:t>. Results from the second MCSF trial in animals reared according to the three rearing conditions: AFR (n=19), MS15 (n=21) and MS360 (n=2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836"/>
        <w:gridCol w:w="1052"/>
        <w:gridCol w:w="970"/>
        <w:gridCol w:w="332"/>
        <w:gridCol w:w="970"/>
        <w:gridCol w:w="1053"/>
        <w:gridCol w:w="970"/>
        <w:gridCol w:w="332"/>
        <w:gridCol w:w="970"/>
        <w:gridCol w:w="906"/>
        <w:gridCol w:w="1053"/>
        <w:gridCol w:w="970"/>
        <w:gridCol w:w="332"/>
        <w:gridCol w:w="970"/>
        <w:gridCol w:w="906"/>
      </w:tblGrid>
      <w:tr w:rsidR="00641771" w:rsidRPr="00BF2BF2" w14:paraId="269E0F08" w14:textId="77777777" w:rsidTr="0014484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70F79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A971DE" w14:textId="77777777" w:rsidR="00641771" w:rsidRPr="00BF2BF2" w:rsidRDefault="00641771" w:rsidP="0014484B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4B82347A" w14:textId="77777777" w:rsidR="00641771" w:rsidRPr="00BF2BF2" w:rsidRDefault="00641771" w:rsidP="0014484B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AF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5D241C90" w14:textId="77777777" w:rsidR="00641771" w:rsidRPr="00BF2BF2" w:rsidRDefault="00641771" w:rsidP="0014484B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MS1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4D689DE6" w14:textId="77777777" w:rsidR="00641771" w:rsidRPr="00BF2BF2" w:rsidRDefault="00641771" w:rsidP="0014484B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MS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7E5560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41771" w:rsidRPr="00BF2BF2" w14:paraId="0675274D" w14:textId="77777777" w:rsidTr="0014484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B36081" w14:textId="77777777" w:rsidR="00641771" w:rsidRPr="00BF2BF2" w:rsidRDefault="00641771" w:rsidP="0014484B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89E9FD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E2606F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C9A4DC6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A6A1C2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19880FD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99714F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9C9FDE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3AADDC05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DE8A87" w14:textId="77777777" w:rsidR="00641771" w:rsidRPr="00BF2BF2" w:rsidRDefault="00641771" w:rsidP="0014484B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p-value</w:t>
            </w:r>
          </w:p>
        </w:tc>
      </w:tr>
      <w:tr w:rsidR="00641771" w:rsidRPr="00BF2BF2" w14:paraId="6555A666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577168AC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Trend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C9751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General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9CB3D7" w14:textId="367C5B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C0E75" w14:textId="7B91F1C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35FB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6AE431" w14:textId="6D4E23F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C0EBF1" w14:textId="18B0945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8429D" w14:textId="74E94B8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902E2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470242" w14:textId="1050D8E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2E560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A6F8EC" w14:textId="0FA434F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A86048" w14:textId="401D05E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828F6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C38BA8" w14:textId="0AF86DB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D1527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FF3CFAC" w14:textId="77777777" w:rsidTr="0014484B">
        <w:tc>
          <w:tcPr>
            <w:tcW w:w="0" w:type="auto"/>
          </w:tcPr>
          <w:p w14:paraId="21DD8AF9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2925D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Exploratory activity</w:t>
            </w:r>
          </w:p>
        </w:tc>
        <w:tc>
          <w:tcPr>
            <w:tcW w:w="0" w:type="auto"/>
            <w:vAlign w:val="center"/>
          </w:tcPr>
          <w:p w14:paraId="049E33A1" w14:textId="1E3F895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42F5EA3" w14:textId="14F4E44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84E611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1EE9874" w14:textId="5B219561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95B545C" w14:textId="0BFC17F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FC02C6F" w14:textId="61B4768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A755E1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3A761EF" w14:textId="016BDEF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764F5E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3A5DEE" w14:textId="40E8404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326A86" w14:textId="2BE5E41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A2D624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A20488F" w14:textId="0B34FCB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38C7F1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FCFECB7" w14:textId="77777777" w:rsidTr="0014484B">
        <w:tc>
          <w:tcPr>
            <w:tcW w:w="0" w:type="auto"/>
          </w:tcPr>
          <w:p w14:paraId="5772D62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8F23E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Risk assessment</w:t>
            </w:r>
          </w:p>
        </w:tc>
        <w:tc>
          <w:tcPr>
            <w:tcW w:w="0" w:type="auto"/>
            <w:vAlign w:val="center"/>
          </w:tcPr>
          <w:p w14:paraId="6D6177E2" w14:textId="6A5882A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F411C00" w14:textId="71E1C21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FDC126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BBC50E" w14:textId="55218F8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6835B51" w14:textId="1AF5172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52F2DE" w14:textId="7162197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13BEA3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2952955" w14:textId="50B7E0B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F5F643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937C20" w14:textId="4BCAF5D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A0DA6AD" w14:textId="77FA2B4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C0068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9C72E0E" w14:textId="063918B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93E8DB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84123FB" w14:textId="77777777" w:rsidTr="0014484B">
        <w:tc>
          <w:tcPr>
            <w:tcW w:w="0" w:type="auto"/>
          </w:tcPr>
          <w:p w14:paraId="26B901A6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80F6A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Risk taking</w:t>
            </w:r>
          </w:p>
        </w:tc>
        <w:tc>
          <w:tcPr>
            <w:tcW w:w="0" w:type="auto"/>
            <w:vAlign w:val="center"/>
          </w:tcPr>
          <w:p w14:paraId="4882303E" w14:textId="459E670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5818560" w14:textId="1083028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E69F5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E7AF8C2" w14:textId="3197FA9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EA620DC" w14:textId="02CAA3C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4797D3" w14:textId="11C2B43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39855E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23D64F" w14:textId="04DF794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7E15D4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C5538D" w14:textId="60F8AD4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C23165F" w14:textId="5CB62BA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91E25A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49794A5" w14:textId="5B6695B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2E460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85D2E29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660E18D1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DAF27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Shelter see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40E86" w14:textId="2F347C7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FE2855" w14:textId="46D0ACE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5E363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53E1FC" w14:textId="220E0FC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1144E2" w14:textId="20D20F0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8C5EC2" w14:textId="7F2F164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1BE4F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2C6D56" w14:textId="229E61D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6B7B9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725482" w14:textId="3589593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20DF96" w14:textId="16F1DDF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2E47B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834473" w14:textId="37E40AE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5D65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399939D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09C0B137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5B480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lea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E7CFA0" w14:textId="315C226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14E9BE" w14:textId="651B475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57F5D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7F0E73" w14:textId="465887C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5A276B" w14:textId="0ACC50E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72550" w14:textId="195EED6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4F480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8BFA54" w14:textId="121AC22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0F600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E3BB97" w14:textId="51739D7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A081E5" w14:textId="65820D2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A419B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7B4E0E" w14:textId="7E244E9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6E615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339B2BD" w14:textId="77777777" w:rsidTr="0014484B">
        <w:tc>
          <w:tcPr>
            <w:tcW w:w="0" w:type="auto"/>
          </w:tcPr>
          <w:p w14:paraId="05C0A051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D2F25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center</w:t>
            </w:r>
          </w:p>
        </w:tc>
        <w:tc>
          <w:tcPr>
            <w:tcW w:w="0" w:type="auto"/>
            <w:vAlign w:val="center"/>
          </w:tcPr>
          <w:p w14:paraId="3CA7757B" w14:textId="23F60DB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F52B7E9" w14:textId="242B2FF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6669B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AF380DB" w14:textId="3FD9127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AA31B70" w14:textId="5FF1DA1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E607546" w14:textId="5AE0604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7FD34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3D80967" w14:textId="070EEBB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1ED955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885F5D" w14:textId="4063492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4BF4463" w14:textId="19BB5A0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8AF360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4B85687" w14:textId="7CDF8AB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EDC446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F0E5CF5" w14:textId="77777777" w:rsidTr="0014484B">
        <w:tc>
          <w:tcPr>
            <w:tcW w:w="0" w:type="auto"/>
          </w:tcPr>
          <w:p w14:paraId="578AA56C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F8F2E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center</w:t>
            </w:r>
          </w:p>
        </w:tc>
        <w:tc>
          <w:tcPr>
            <w:tcW w:w="0" w:type="auto"/>
            <w:vAlign w:val="center"/>
          </w:tcPr>
          <w:p w14:paraId="758A9FFD" w14:textId="18F52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228AFA9" w14:textId="30566EA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DE7BEE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E92D1CC" w14:textId="6DE157A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18755F3" w14:textId="00B58A4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FF9391F" w14:textId="17938E6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7113F3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BB2080C" w14:textId="6CA9C04D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7EBBEF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0A5829" w14:textId="79F1E3F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E4E08D" w14:textId="41184A7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C87824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59CA2D9" w14:textId="25BD2C7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520314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8018508" w14:textId="77777777" w:rsidTr="0014484B">
        <w:tc>
          <w:tcPr>
            <w:tcW w:w="0" w:type="auto"/>
          </w:tcPr>
          <w:p w14:paraId="451114BF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55B2E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center</w:t>
            </w:r>
          </w:p>
        </w:tc>
        <w:tc>
          <w:tcPr>
            <w:tcW w:w="0" w:type="auto"/>
            <w:vAlign w:val="center"/>
          </w:tcPr>
          <w:p w14:paraId="61BC7D96" w14:textId="0D97F08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72ADC81" w14:textId="4284BEE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25A01C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2020821" w14:textId="5BC8F75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2FEAA9D" w14:textId="123A21D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EE40D98" w14:textId="1F77304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DEA61C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3B5D5CD" w14:textId="040964AD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1D7F06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2DFAC7" w14:textId="691DB0F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2FA84F4" w14:textId="0ADBE7C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FCB444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406539F" w14:textId="11159FE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1C2C4B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1A337FF" w14:textId="77777777" w:rsidTr="0014484B">
        <w:tc>
          <w:tcPr>
            <w:tcW w:w="0" w:type="auto"/>
          </w:tcPr>
          <w:p w14:paraId="1D597AF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CF47A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istance center</w:t>
            </w:r>
          </w:p>
        </w:tc>
        <w:tc>
          <w:tcPr>
            <w:tcW w:w="0" w:type="auto"/>
            <w:vAlign w:val="center"/>
          </w:tcPr>
          <w:p w14:paraId="06FB7C33" w14:textId="7718BDD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4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8D87768" w14:textId="61EC386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4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369CA8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8BF06B" w14:textId="28EBB4F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8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F92FC03" w14:textId="41A0C36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4DAA8FA" w14:textId="7176976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6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39146E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59DBB8" w14:textId="67205B9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9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D4EE67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ECBED9" w14:textId="0EF665E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7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3624D4B" w14:textId="32CF573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0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D3C148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4EB8608" w14:textId="7143969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5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A81D3B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B78590D" w14:textId="77777777" w:rsidTr="0014484B">
        <w:tc>
          <w:tcPr>
            <w:tcW w:w="0" w:type="auto"/>
          </w:tcPr>
          <w:p w14:paraId="5DA7ED6E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4C6CD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Velocity center</w:t>
            </w:r>
          </w:p>
        </w:tc>
        <w:tc>
          <w:tcPr>
            <w:tcW w:w="0" w:type="auto"/>
            <w:vAlign w:val="center"/>
          </w:tcPr>
          <w:p w14:paraId="24F8C382" w14:textId="25ABD37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67123AC" w14:textId="3345186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D72685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9195F9E" w14:textId="370A769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D76090A" w14:textId="52B2E5D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44599E6" w14:textId="791B36A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D2E018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8FD139F" w14:textId="2F94D46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FE69F7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8076DD" w14:textId="347465D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45CE602" w14:textId="7C6D57D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AF0BFE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0FDFCD2" w14:textId="0A878EC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D8D53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1077C28" w14:textId="77777777" w:rsidTr="0014484B">
        <w:tc>
          <w:tcPr>
            <w:tcW w:w="0" w:type="auto"/>
          </w:tcPr>
          <w:p w14:paraId="42FD18CC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AD121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center</w:t>
            </w:r>
          </w:p>
        </w:tc>
        <w:tc>
          <w:tcPr>
            <w:tcW w:w="0" w:type="auto"/>
            <w:vAlign w:val="center"/>
          </w:tcPr>
          <w:p w14:paraId="449CD1BB" w14:textId="21C2236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F26BBB1" w14:textId="2EFE1DB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BFB4E1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2EFAB90" w14:textId="2E64619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F9579AC" w14:textId="265CADC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4698476" w14:textId="48DF766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F0B9FE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C0300B8" w14:textId="6C86D04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A3F607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64BC53" w14:textId="4951D03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F99A91A" w14:textId="6494B69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4F901F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FCD516C" w14:textId="406E70B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2B97D4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78006F1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7732FE4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52756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cen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01CA2" w14:textId="3FB3495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74FB1" w14:textId="27785A3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88EEC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3DFC79" w14:textId="6EFF78C1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0B8B2B" w14:textId="7D0A434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6C8F6" w14:textId="2DA4327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B8651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0C5BB5" w14:textId="53BE869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271BE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671F87" w14:textId="78BB1B5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13C03" w14:textId="4C9E7A1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D7FAE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C087FE" w14:textId="798E10B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2DF79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C28AE6F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55971009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Central cir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F03D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CTR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53D98D" w14:textId="30F58D8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CDCCC3" w14:textId="4858339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354D2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DE8666" w14:textId="24F09DE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8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D6C2BB" w14:textId="4943651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96B4F" w14:textId="6086099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96746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CE19F" w14:textId="3FA46D9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8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6865C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166FE6" w14:textId="51D783E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F78F0" w14:textId="3EF16CB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5F536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0E4897" w14:textId="5DB6C01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03BAF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0706AFB" w14:textId="77777777" w:rsidTr="0014484B">
        <w:tc>
          <w:tcPr>
            <w:tcW w:w="0" w:type="auto"/>
          </w:tcPr>
          <w:p w14:paraId="1FB8B935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A5FAC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CTRCI</w:t>
            </w:r>
          </w:p>
        </w:tc>
        <w:tc>
          <w:tcPr>
            <w:tcW w:w="0" w:type="auto"/>
            <w:vAlign w:val="center"/>
          </w:tcPr>
          <w:p w14:paraId="56925392" w14:textId="4965DB6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9CF97B" w14:textId="6BB6A51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F1BBDA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6484F18" w14:textId="526BDB1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F0F1CDF" w14:textId="1131093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1D33F9F" w14:textId="64FE6EF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03CA1D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11957E0" w14:textId="372B531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44CEAA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D26D3E" w14:textId="16312FB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4B5D14C" w14:textId="4C64C6B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E2B082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3E3CAAF" w14:textId="2309920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4E3563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C784ED5" w14:textId="77777777" w:rsidTr="0014484B">
        <w:tc>
          <w:tcPr>
            <w:tcW w:w="0" w:type="auto"/>
          </w:tcPr>
          <w:p w14:paraId="63C4EC95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B5025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CTRCI</w:t>
            </w:r>
          </w:p>
        </w:tc>
        <w:tc>
          <w:tcPr>
            <w:tcW w:w="0" w:type="auto"/>
            <w:vAlign w:val="center"/>
          </w:tcPr>
          <w:p w14:paraId="7F26D6BB" w14:textId="73BB857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008C710" w14:textId="2524753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C95F7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76144D5" w14:textId="78173EB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99A73FA" w14:textId="2322482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55FF412" w14:textId="46E58B3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D231D7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72F6B7F" w14:textId="5666EAC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13BE9B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82C237" w14:textId="55BEBA0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D6187A2" w14:textId="07D1638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19D088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05DD3A1" w14:textId="6D428F8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A8C893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3BDAB21" w14:textId="77777777" w:rsidTr="0014484B">
        <w:tc>
          <w:tcPr>
            <w:tcW w:w="0" w:type="auto"/>
          </w:tcPr>
          <w:p w14:paraId="4E750B0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3520F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CTRCI</w:t>
            </w:r>
          </w:p>
        </w:tc>
        <w:tc>
          <w:tcPr>
            <w:tcW w:w="0" w:type="auto"/>
            <w:vAlign w:val="center"/>
          </w:tcPr>
          <w:p w14:paraId="403DEB76" w14:textId="6235AF6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27ED7F9" w14:textId="104BD91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730379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FD13DF3" w14:textId="222379D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9425FA1" w14:textId="65979E9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25B80DA" w14:textId="3AB07D7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B6AEB1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CA68B0" w14:textId="54A38F0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31F07C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79F69E" w14:textId="58580B6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9F6F45F" w14:textId="2190D0B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209CCC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D0200A1" w14:textId="759BD59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0DEF08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0DDBDAF" w14:textId="77777777" w:rsidTr="0014484B">
        <w:tc>
          <w:tcPr>
            <w:tcW w:w="0" w:type="auto"/>
          </w:tcPr>
          <w:p w14:paraId="0E5AED3A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4B948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istance CTRCI</w:t>
            </w:r>
          </w:p>
        </w:tc>
        <w:tc>
          <w:tcPr>
            <w:tcW w:w="0" w:type="auto"/>
            <w:vAlign w:val="center"/>
          </w:tcPr>
          <w:p w14:paraId="5B8EADD4" w14:textId="20176C1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BAF783C" w14:textId="0549994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5A43D9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8DB6846" w14:textId="6A6535E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43C3BE4" w14:textId="5A9FEBF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5D27A56" w14:textId="7255A51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6AC0D4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1866D68" w14:textId="0BB882A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D1FF7F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796A24" w14:textId="2165698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2E9E0FD" w14:textId="5802C98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16911C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6DB6D76" w14:textId="7C897E3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B0318D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AC863D7" w14:textId="77777777" w:rsidTr="0014484B">
        <w:tc>
          <w:tcPr>
            <w:tcW w:w="0" w:type="auto"/>
          </w:tcPr>
          <w:p w14:paraId="65C2D5E3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94543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Velocity CTRCI</w:t>
            </w:r>
          </w:p>
        </w:tc>
        <w:tc>
          <w:tcPr>
            <w:tcW w:w="0" w:type="auto"/>
            <w:vAlign w:val="center"/>
          </w:tcPr>
          <w:p w14:paraId="1B6F60EE" w14:textId="13D7750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AE63EB0" w14:textId="5D6520C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DFFB09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5258138" w14:textId="0C68135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ADB1351" w14:textId="36D13B7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180D954" w14:textId="73CA15C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71E294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B21963B" w14:textId="222CAE6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28D135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2B3258" w14:textId="7075463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9370FB0" w14:textId="5728A0F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061DC3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549AE1A" w14:textId="48B91FD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6A8F4E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96198A1" w14:textId="77777777" w:rsidTr="0014484B">
        <w:tc>
          <w:tcPr>
            <w:tcW w:w="0" w:type="auto"/>
          </w:tcPr>
          <w:p w14:paraId="14AAF6BD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C87D0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CTRCI</w:t>
            </w:r>
          </w:p>
        </w:tc>
        <w:tc>
          <w:tcPr>
            <w:tcW w:w="0" w:type="auto"/>
            <w:vAlign w:val="center"/>
          </w:tcPr>
          <w:p w14:paraId="0F70B974" w14:textId="1274EC8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2875734" w14:textId="3E40A44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D294B5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43C46B6" w14:textId="119434C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771827E" w14:textId="4D3DFAB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8A7F577" w14:textId="3666B6A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E8099F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9F7A5D" w14:textId="3FF94FA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F260F4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245023" w14:textId="66D2467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6231D9D" w14:textId="2917E16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C33F42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029D655" w14:textId="0298D49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01038D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74CACBD1" w14:textId="77777777" w:rsidTr="0014484B">
        <w:tc>
          <w:tcPr>
            <w:tcW w:w="0" w:type="auto"/>
          </w:tcPr>
          <w:p w14:paraId="00290A06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72256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CTRCI</w:t>
            </w:r>
          </w:p>
        </w:tc>
        <w:tc>
          <w:tcPr>
            <w:tcW w:w="0" w:type="auto"/>
            <w:vAlign w:val="center"/>
          </w:tcPr>
          <w:p w14:paraId="53126C15" w14:textId="393293E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4C93B19" w14:textId="610F7C4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ECDCE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7E3C4A4" w14:textId="3C960BE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7FB93EE" w14:textId="075DF3A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966EED2" w14:textId="771FA94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E4D49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1BB9631" w14:textId="6D4F590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47DB5A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ADEDE7" w14:textId="3518B2C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C8C9FE5" w14:textId="6F1D711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9DEDA1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61DCFA" w14:textId="1D8ED88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667523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91F4DE5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22FA133A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C06D1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CTR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26D197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4388F6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EA2FE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3D091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926C1B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4A1CD9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41B74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200D5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AD469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7A8D63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8EEA1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6D64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4874C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B40B3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4E5CC5B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30FC08E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Total corrid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E876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total co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CD02BD" w14:textId="17DD566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EEC65B" w14:textId="5FA027D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C65A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49448" w14:textId="0207E34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9551D" w14:textId="1CCBCA8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9313E6" w14:textId="7F7725A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6F3AA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29887B" w14:textId="17D805F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65CDE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98A3BA" w14:textId="73C287F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CE192C" w14:textId="1FCDBFA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8778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FEB8B5" w14:textId="220550D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00CDD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FE21B09" w14:textId="77777777" w:rsidTr="0014484B">
        <w:tc>
          <w:tcPr>
            <w:tcW w:w="0" w:type="auto"/>
          </w:tcPr>
          <w:p w14:paraId="0EDDA6B0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50696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total corr</w:t>
            </w:r>
          </w:p>
        </w:tc>
        <w:tc>
          <w:tcPr>
            <w:tcW w:w="0" w:type="auto"/>
            <w:vAlign w:val="center"/>
          </w:tcPr>
          <w:p w14:paraId="6FE98357" w14:textId="6EA51B9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4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C608D66" w14:textId="49727C7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4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F1D785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89F80CC" w14:textId="31B9571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7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A1CD2FF" w14:textId="3D3D788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4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ED76604" w14:textId="34C826C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871781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4185BD3" w14:textId="6CF8531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1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5878F3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8DD11F" w14:textId="5E85572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0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79C8F9F" w14:textId="47C5BC2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C3E75E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33D8F56" w14:textId="7F17B52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6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BB0921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8E3832D" w14:textId="77777777" w:rsidTr="0014484B">
        <w:tc>
          <w:tcPr>
            <w:tcW w:w="0" w:type="auto"/>
          </w:tcPr>
          <w:p w14:paraId="4033DA19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42C2E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total corr</w:t>
            </w:r>
          </w:p>
        </w:tc>
        <w:tc>
          <w:tcPr>
            <w:tcW w:w="0" w:type="auto"/>
            <w:vAlign w:val="center"/>
          </w:tcPr>
          <w:p w14:paraId="3C3BFF3F" w14:textId="75AE0C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4BBD9DE" w14:textId="5FF3F25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5A20C8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4C6E8E4" w14:textId="52D6139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DE12A80" w14:textId="71F728F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22848C5" w14:textId="157205F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E7C5FF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47B767C" w14:textId="4BCDAA5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F7D130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5055FA" w14:textId="745A927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0FF2E83" w14:textId="4744893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A8378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65F029" w14:textId="0160FBB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9BB136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823E8E0" w14:textId="77777777" w:rsidTr="0014484B">
        <w:tc>
          <w:tcPr>
            <w:tcW w:w="0" w:type="auto"/>
          </w:tcPr>
          <w:p w14:paraId="3B2C1064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7DAB4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</w:t>
            </w: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total corr</w:t>
            </w:r>
          </w:p>
        </w:tc>
        <w:tc>
          <w:tcPr>
            <w:tcW w:w="0" w:type="auto"/>
            <w:vAlign w:val="center"/>
          </w:tcPr>
          <w:p w14:paraId="04200881" w14:textId="727C733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BF2E433" w14:textId="54A8229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029603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5D79E6" w14:textId="397BCF2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31A2475" w14:textId="5A0EE57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CF53CF3" w14:textId="0530A2A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73002B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E4AEB9" w14:textId="5682E39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B0FC84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83E454" w14:textId="7EBF754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9DB2065" w14:textId="1A11860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67666C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752DBCD" w14:textId="5F9AB52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0C7480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DAB2348" w14:textId="77777777" w:rsidTr="0014484B">
        <w:tc>
          <w:tcPr>
            <w:tcW w:w="0" w:type="auto"/>
          </w:tcPr>
          <w:p w14:paraId="54A99E29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255AF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total corr</w:t>
            </w:r>
          </w:p>
        </w:tc>
        <w:tc>
          <w:tcPr>
            <w:tcW w:w="0" w:type="auto"/>
            <w:vAlign w:val="center"/>
          </w:tcPr>
          <w:p w14:paraId="5620A2C8" w14:textId="33C3289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D11AAB3" w14:textId="347A263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9CE58E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35D237" w14:textId="72B981E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7CE4D37" w14:textId="4F2EBA0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0750A87" w14:textId="1467997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521A4D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BD0CF1" w14:textId="5194616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DA64EA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24DD26" w14:textId="27F89FF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144CB47" w14:textId="4C5BF73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7373FC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D969F17" w14:textId="407D38F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662217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DE1C5D4" w14:textId="77777777" w:rsidTr="0014484B">
        <w:tc>
          <w:tcPr>
            <w:tcW w:w="0" w:type="auto"/>
          </w:tcPr>
          <w:p w14:paraId="1975529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EEC8C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c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rrA</w:t>
            </w:r>
            <w:proofErr w:type="spellEnd"/>
          </w:p>
        </w:tc>
        <w:tc>
          <w:tcPr>
            <w:tcW w:w="0" w:type="auto"/>
            <w:vAlign w:val="bottom"/>
          </w:tcPr>
          <w:p w14:paraId="1799EE56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/19</w:t>
            </w:r>
          </w:p>
        </w:tc>
        <w:tc>
          <w:tcPr>
            <w:tcW w:w="0" w:type="auto"/>
            <w:vAlign w:val="bottom"/>
          </w:tcPr>
          <w:p w14:paraId="075923E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C1F88F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69319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239F09D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21</w:t>
            </w:r>
          </w:p>
        </w:tc>
        <w:tc>
          <w:tcPr>
            <w:tcW w:w="0" w:type="auto"/>
            <w:vAlign w:val="bottom"/>
          </w:tcPr>
          <w:p w14:paraId="2749C4E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14B9C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27412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FA2B2A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E56A92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/28</w:t>
            </w:r>
          </w:p>
        </w:tc>
        <w:tc>
          <w:tcPr>
            <w:tcW w:w="0" w:type="auto"/>
            <w:vAlign w:val="bottom"/>
          </w:tcPr>
          <w:p w14:paraId="4DA2F35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5D10D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05CCF1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81994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AA8038B" w14:textId="77777777" w:rsidTr="0014484B">
        <w:tc>
          <w:tcPr>
            <w:tcW w:w="0" w:type="auto"/>
          </w:tcPr>
          <w:p w14:paraId="696F473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D0C8DE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corrB</w:t>
            </w:r>
            <w:proofErr w:type="spellEnd"/>
          </w:p>
        </w:tc>
        <w:tc>
          <w:tcPr>
            <w:tcW w:w="0" w:type="auto"/>
            <w:vAlign w:val="bottom"/>
          </w:tcPr>
          <w:p w14:paraId="15ABDCB6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19</w:t>
            </w:r>
          </w:p>
        </w:tc>
        <w:tc>
          <w:tcPr>
            <w:tcW w:w="0" w:type="auto"/>
            <w:vAlign w:val="bottom"/>
          </w:tcPr>
          <w:p w14:paraId="7D3F0236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44D87C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320B7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33EE251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/21</w:t>
            </w:r>
          </w:p>
        </w:tc>
        <w:tc>
          <w:tcPr>
            <w:tcW w:w="0" w:type="auto"/>
            <w:vAlign w:val="bottom"/>
          </w:tcPr>
          <w:p w14:paraId="521226B1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6342B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404693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441B13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CF6A11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/28</w:t>
            </w:r>
          </w:p>
        </w:tc>
        <w:tc>
          <w:tcPr>
            <w:tcW w:w="0" w:type="auto"/>
            <w:vAlign w:val="bottom"/>
          </w:tcPr>
          <w:p w14:paraId="5B24D09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61FB9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FFE343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26D43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317BBE0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0A9CC2DE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EC6A2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corr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B25502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73EF97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BB40B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AF2DB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79688C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AC9CF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0FD02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B263F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B263E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AF9F4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7F865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1C65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32F8D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1D01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51D1690" w14:textId="77777777" w:rsidTr="001448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08F2D7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Dark corner</w:t>
            </w:r>
          </w:p>
          <w:p w14:paraId="4FD0AEDD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ro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D1235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D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4565EB" w14:textId="4A3F3A6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63D3BE" w14:textId="67F735A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BF050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30B1B1" w14:textId="3CEAAB2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1D861B" w14:textId="5F6FDAA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E7321" w14:textId="4977E8B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83911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6283AA" w14:textId="3D7814E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61D5E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5864F3" w14:textId="540B3BA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258A2E" w14:textId="56C7528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2E0A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E032C4" w14:textId="7E53133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085E7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6186EBC" w14:textId="77777777" w:rsidTr="0014484B">
        <w:tc>
          <w:tcPr>
            <w:tcW w:w="0" w:type="auto"/>
            <w:vMerge/>
          </w:tcPr>
          <w:p w14:paraId="47F7342E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99A67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DCR</w:t>
            </w:r>
          </w:p>
        </w:tc>
        <w:tc>
          <w:tcPr>
            <w:tcW w:w="0" w:type="auto"/>
            <w:vAlign w:val="center"/>
          </w:tcPr>
          <w:p w14:paraId="2E93462C" w14:textId="31B4A88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2F7C90B" w14:textId="1E023C2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6E89AA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48151C8" w14:textId="3E9C4B4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02B3514" w14:textId="6F2C31B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A02EC8" w14:textId="6BAD862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02FABC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FDE250B" w14:textId="5F35509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8400DD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5F8184" w14:textId="6327498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6F87654" w14:textId="5FFFE66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4E0320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7EC3B9E" w14:textId="6E14BF6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CB7E6A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850D01E" w14:textId="77777777" w:rsidTr="0014484B">
        <w:tc>
          <w:tcPr>
            <w:tcW w:w="0" w:type="auto"/>
          </w:tcPr>
          <w:p w14:paraId="625CE2A9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70485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DCR</w:t>
            </w:r>
          </w:p>
        </w:tc>
        <w:tc>
          <w:tcPr>
            <w:tcW w:w="0" w:type="auto"/>
            <w:vAlign w:val="center"/>
          </w:tcPr>
          <w:p w14:paraId="0E94B888" w14:textId="7C6E40A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A77FB57" w14:textId="7A138CE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7F232D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194394B" w14:textId="2B2FBB0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E66C305" w14:textId="1318082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7546951" w14:textId="73C38BE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C58FB6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CB07F80" w14:textId="0CB83B5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A17FB0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056DB2" w14:textId="4E86E6F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C4E03B5" w14:textId="1B19F59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7F0F98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2A110BA" w14:textId="4A42D55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80B65E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888A6B3" w14:textId="77777777" w:rsidTr="0014484B">
        <w:tc>
          <w:tcPr>
            <w:tcW w:w="0" w:type="auto"/>
          </w:tcPr>
          <w:p w14:paraId="7F4CFC37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74CAB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DCR</w:t>
            </w:r>
          </w:p>
        </w:tc>
        <w:tc>
          <w:tcPr>
            <w:tcW w:w="0" w:type="auto"/>
            <w:vAlign w:val="center"/>
          </w:tcPr>
          <w:p w14:paraId="66915DFD" w14:textId="728BF6C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1CFA3C0" w14:textId="79AB558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5C9EBB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E64CC21" w14:textId="59E8B851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BF80979" w14:textId="5896FFE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590279E" w14:textId="34A5FB6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64CCF3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BB70DC9" w14:textId="4DB7636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8989B7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909D44" w14:textId="1867E4E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3EDF14D" w14:textId="07E867B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A4EE84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031877B" w14:textId="15DEC5B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72744D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2BCA12F" w14:textId="77777777" w:rsidTr="0014484B">
        <w:tc>
          <w:tcPr>
            <w:tcW w:w="0" w:type="auto"/>
          </w:tcPr>
          <w:p w14:paraId="3D6FFC84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37257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DCR</w:t>
            </w:r>
          </w:p>
        </w:tc>
        <w:tc>
          <w:tcPr>
            <w:tcW w:w="0" w:type="auto"/>
            <w:vAlign w:val="center"/>
          </w:tcPr>
          <w:p w14:paraId="3AA584C6" w14:textId="3DEF365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AE37665" w14:textId="4317232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341F21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3EFFC8C" w14:textId="1CB1796D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8B84B31" w14:textId="1BBE0CA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129A0D1" w14:textId="74F0225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50B623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0C4C913" w14:textId="4382C8A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862D4F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90D343" w14:textId="69A0147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905686A" w14:textId="1FB68F7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F83716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0A1F3B7" w14:textId="0197537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00FA1B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7B803274" w14:textId="77777777" w:rsidTr="0014484B">
        <w:tc>
          <w:tcPr>
            <w:tcW w:w="0" w:type="auto"/>
          </w:tcPr>
          <w:p w14:paraId="0980538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11388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DCR</w:t>
            </w:r>
          </w:p>
        </w:tc>
        <w:tc>
          <w:tcPr>
            <w:tcW w:w="0" w:type="auto"/>
            <w:vAlign w:val="center"/>
          </w:tcPr>
          <w:p w14:paraId="7EB1C497" w14:textId="55213EB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4CFCE3E" w14:textId="13C98C5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327DDE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B78449A" w14:textId="1DD9621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FEC9A70" w14:textId="00E0EBD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2EDBA5D" w14:textId="4E700A5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5136F6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A5B8A7" w14:textId="7613F22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1A9D0A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B5BB42" w14:textId="2AAC9C9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8DD95BC" w14:textId="14B3147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7C6476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CAF23CC" w14:textId="68E664A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5FD24F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D02652A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001C8FB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C237D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D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E4530C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52E0D5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80D5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3B04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3E2AB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F9C504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07DAB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E2AB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98B97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0F0888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C7133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38D53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5937B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BC187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433CD13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3FEFEC5A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Hur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4B085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hur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8BF508" w14:textId="4477676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43FE75" w14:textId="425816C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85C47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DF94B" w14:textId="6839F6F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E18EB5" w14:textId="109DBA2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2C9524" w14:textId="651A537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62425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971F20" w14:textId="723E4C8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91F89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F9F319" w14:textId="5627D0E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EFDBCC" w14:textId="6514EE5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D0198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6FD92F" w14:textId="2186AFE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EBC00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3766DB7" w14:textId="77777777" w:rsidTr="0014484B">
        <w:tc>
          <w:tcPr>
            <w:tcW w:w="0" w:type="auto"/>
          </w:tcPr>
          <w:p w14:paraId="624F32A2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565DC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hurdle</w:t>
            </w:r>
          </w:p>
        </w:tc>
        <w:tc>
          <w:tcPr>
            <w:tcW w:w="0" w:type="auto"/>
            <w:vAlign w:val="center"/>
          </w:tcPr>
          <w:p w14:paraId="735938FE" w14:textId="5E76D2E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0EC58F7" w14:textId="49FA11A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1DDCC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2AB074D" w14:textId="29A2E18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643BC02" w14:textId="5A656AD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F908AEC" w14:textId="449811A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72E436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4DC545C" w14:textId="789630C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39CF8A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FC1775" w14:textId="22B75D6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D1C8F7D" w14:textId="00E70E1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BB979C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8209E1" w14:textId="6DDB4F9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8C1F23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4FCF489" w14:textId="77777777" w:rsidTr="0014484B">
        <w:tc>
          <w:tcPr>
            <w:tcW w:w="0" w:type="auto"/>
          </w:tcPr>
          <w:p w14:paraId="015BECBC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95A75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hurdle</w:t>
            </w:r>
          </w:p>
        </w:tc>
        <w:tc>
          <w:tcPr>
            <w:tcW w:w="0" w:type="auto"/>
            <w:vAlign w:val="center"/>
          </w:tcPr>
          <w:p w14:paraId="0E4078B1" w14:textId="4F8F495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A62C7F6" w14:textId="101EB38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A9E01E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BBFD72" w14:textId="204C39C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8F6C1EC" w14:textId="56B1C6F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D7A6DD4" w14:textId="159E874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CD4117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EAFE072" w14:textId="0428C42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C424EC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D60310" w14:textId="2E1C327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B404891" w14:textId="3955661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C2CAEA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9351D8D" w14:textId="0E371F0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5BB7ED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3200E66" w14:textId="77777777" w:rsidTr="0014484B">
        <w:tc>
          <w:tcPr>
            <w:tcW w:w="0" w:type="auto"/>
          </w:tcPr>
          <w:p w14:paraId="573E1917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5561B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hurdle</w:t>
            </w:r>
          </w:p>
        </w:tc>
        <w:tc>
          <w:tcPr>
            <w:tcW w:w="0" w:type="auto"/>
            <w:vAlign w:val="center"/>
          </w:tcPr>
          <w:p w14:paraId="5A92ABEE" w14:textId="00BD697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7DAAC5E" w14:textId="6AC9D9D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B1362F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1C9AA1A" w14:textId="4C11BEE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08F7CA3" w14:textId="31F4F36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BAD6736" w14:textId="1F1F37E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65D4EF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4AB5D75" w14:textId="359285F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D2D116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020D63" w14:textId="3A7FB6D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AC86ECD" w14:textId="21CD466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64F6E2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04203DF" w14:textId="11FA660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F9B47D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6E5FB2F" w14:textId="77777777" w:rsidTr="0014484B">
        <w:tc>
          <w:tcPr>
            <w:tcW w:w="0" w:type="auto"/>
          </w:tcPr>
          <w:p w14:paraId="4FD52C3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0EB0B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hurdle</w:t>
            </w:r>
          </w:p>
        </w:tc>
        <w:tc>
          <w:tcPr>
            <w:tcW w:w="0" w:type="auto"/>
            <w:vAlign w:val="center"/>
          </w:tcPr>
          <w:p w14:paraId="0E9E6228" w14:textId="1F6BC41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D284DCE" w14:textId="3F798C1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E3DB74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0ADA1F8" w14:textId="5069434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02B8C40" w14:textId="33E245A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1B02EF8" w14:textId="33ABA75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F06B10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EC1D546" w14:textId="2655AFA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D1FAAC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E79805" w14:textId="1B8C802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9BFB7BA" w14:textId="355EFD7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AF8587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466139D" w14:textId="25DB90E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B0B2DB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C0E34CE" w14:textId="77777777" w:rsidTr="0014484B">
        <w:tc>
          <w:tcPr>
            <w:tcW w:w="0" w:type="auto"/>
          </w:tcPr>
          <w:p w14:paraId="3FE1FFE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234C3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hurdle</w:t>
            </w:r>
          </w:p>
        </w:tc>
        <w:tc>
          <w:tcPr>
            <w:tcW w:w="0" w:type="auto"/>
            <w:vAlign w:val="center"/>
          </w:tcPr>
          <w:p w14:paraId="512F80CB" w14:textId="346AE52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66CC909" w14:textId="7EC4D0B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69173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AC749D" w14:textId="0BC843A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B02B0DC" w14:textId="0E2F147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147AB49" w14:textId="5892B58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582CE4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318EC7" w14:textId="58940F1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63F6B0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FA5D7D" w14:textId="7630AAD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4E14BBF" w14:textId="3D5FFEF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2238ED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2CA221" w14:textId="7BEE2DC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054B0C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656B2CF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580CA85D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A3E4B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hurd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8AB7D2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BABDB1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C174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E6C34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DF7B7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90BFA1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1441D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2E40A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309F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51B3D3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6C8BD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E211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88ECC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FE5F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8EB780A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2716AD3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0077D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0250EB" w14:textId="6E19BD9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E70ABB" w14:textId="5B3FCD9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38D1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986712" w14:textId="733504A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714D4" w14:textId="4A0DB38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6C316" w14:textId="39175FE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96F41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1DF82F" w14:textId="000CADE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C6EBE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54EC09" w14:textId="2593207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EFFD6C" w14:textId="6DDBAF7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D9DE2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BF6F9" w14:textId="7A1CE59D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AE9DD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8D5D23B" w14:textId="77777777" w:rsidTr="0014484B">
        <w:tc>
          <w:tcPr>
            <w:tcW w:w="0" w:type="auto"/>
          </w:tcPr>
          <w:p w14:paraId="1C68CD36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953F3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slope</w:t>
            </w:r>
          </w:p>
        </w:tc>
        <w:tc>
          <w:tcPr>
            <w:tcW w:w="0" w:type="auto"/>
            <w:vAlign w:val="center"/>
          </w:tcPr>
          <w:p w14:paraId="27A746CC" w14:textId="710991C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753D8E6" w14:textId="7786888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B4D2C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2064933" w14:textId="2CFE6F1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32F281" w14:textId="2F93E46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B8E3BEB" w14:textId="57758D9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A9D864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353ECF" w14:textId="0B5F2F1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DB7966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124D3A" w14:textId="3905EF5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429996B" w14:textId="3CC4509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AEF4E5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99D9A2D" w14:textId="313FE56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E30952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9C46E83" w14:textId="77777777" w:rsidTr="0014484B">
        <w:tc>
          <w:tcPr>
            <w:tcW w:w="0" w:type="auto"/>
          </w:tcPr>
          <w:p w14:paraId="0DEEE09A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2B2C2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slope</w:t>
            </w:r>
          </w:p>
        </w:tc>
        <w:tc>
          <w:tcPr>
            <w:tcW w:w="0" w:type="auto"/>
            <w:vAlign w:val="center"/>
          </w:tcPr>
          <w:p w14:paraId="334943C3" w14:textId="6652F32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CB94BC9" w14:textId="44E6976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B9D1D7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580F21E" w14:textId="2CAE451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ED53B18" w14:textId="2B5C8C5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548EB86" w14:textId="351F828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9804B6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9DA3C9C" w14:textId="4ABE861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454065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84E185" w14:textId="08B98CE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2CC8CF2" w14:textId="215EB10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C4813C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42AA60F" w14:textId="3FDB503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3316A3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8B2E226" w14:textId="77777777" w:rsidTr="0014484B">
        <w:tc>
          <w:tcPr>
            <w:tcW w:w="0" w:type="auto"/>
          </w:tcPr>
          <w:p w14:paraId="6FD069B5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447F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slope</w:t>
            </w:r>
          </w:p>
        </w:tc>
        <w:tc>
          <w:tcPr>
            <w:tcW w:w="0" w:type="auto"/>
            <w:vAlign w:val="center"/>
          </w:tcPr>
          <w:p w14:paraId="6CF93793" w14:textId="617BB16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FD5FDBC" w14:textId="2C3EC54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F73EE8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D92E46B" w14:textId="098334F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751D73A" w14:textId="790D531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9BABDA9" w14:textId="41C1C58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C0AE45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8E5F527" w14:textId="78F6421D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8FAD16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294130E5" w14:textId="0735AA0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4FD830E" w14:textId="1E4699E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C997CF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75BD125" w14:textId="76E45DA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87341D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641771" w:rsidRPr="00BF2BF2" w14:paraId="7BE8C552" w14:textId="77777777" w:rsidTr="0014484B">
        <w:tc>
          <w:tcPr>
            <w:tcW w:w="0" w:type="auto"/>
          </w:tcPr>
          <w:p w14:paraId="619AB959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C57A9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slope</w:t>
            </w:r>
          </w:p>
        </w:tc>
        <w:tc>
          <w:tcPr>
            <w:tcW w:w="0" w:type="auto"/>
            <w:vAlign w:val="center"/>
          </w:tcPr>
          <w:p w14:paraId="3DFD35AB" w14:textId="5EECE9B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600C527" w14:textId="6A32711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6982F7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7613727" w14:textId="343677D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78DADFB" w14:textId="27C05C9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15855B7" w14:textId="088B2B1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4DD3E0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6A13F6E" w14:textId="66CCB1F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30B0AD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ACD16D" w14:textId="75A0C0C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5EAEFDB" w14:textId="2FFEB29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100734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5473DE" w14:textId="32CC5C2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7EDE14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A593803" w14:textId="77777777" w:rsidTr="0014484B">
        <w:tc>
          <w:tcPr>
            <w:tcW w:w="0" w:type="auto"/>
          </w:tcPr>
          <w:p w14:paraId="2BE6DB4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77938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slope</w:t>
            </w:r>
          </w:p>
        </w:tc>
        <w:tc>
          <w:tcPr>
            <w:tcW w:w="0" w:type="auto"/>
            <w:vAlign w:val="center"/>
          </w:tcPr>
          <w:p w14:paraId="50628BBC" w14:textId="0C95A8D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F979D43" w14:textId="684D7DA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678F7B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9C51D27" w14:textId="5DAE35F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9FC0E93" w14:textId="248D134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5C7FA18" w14:textId="48CBF57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3D2124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D142A67" w14:textId="7162D20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9AB678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AF1257" w14:textId="1FAC5BE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A5F4FDA" w14:textId="1907E03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587132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F74292" w14:textId="0F12846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DC1AEB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881D82C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7BC6C37F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46DB5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sl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5A8549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B7F6B8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80C95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B8AF9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34713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E9455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170BE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3168B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8A808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72A626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5CBC2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9D39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26530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4B301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F4CBD60" w14:textId="77777777" w:rsidTr="001448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84EF1B0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Bridge</w:t>
            </w: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br/>
              <w:t>entr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AE7B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B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95910" w14:textId="1A88CDD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9A8A02" w14:textId="1D388F8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AD6EB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7CD286" w14:textId="29BA5F9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51E12" w14:textId="5639A7F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7F65A4" w14:textId="2B44850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6B1AE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F3A6A0" w14:textId="69B706C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4BFD1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399208" w14:textId="6D9769D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A41099" w14:textId="5E029D0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1DB9A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6880CD" w14:textId="4A65B01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2234B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85A2CB5" w14:textId="77777777" w:rsidTr="0014484B">
        <w:tc>
          <w:tcPr>
            <w:tcW w:w="0" w:type="auto"/>
            <w:vMerge/>
          </w:tcPr>
          <w:p w14:paraId="4E09D980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E9E43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BE</w:t>
            </w:r>
          </w:p>
        </w:tc>
        <w:tc>
          <w:tcPr>
            <w:tcW w:w="0" w:type="auto"/>
            <w:vAlign w:val="center"/>
          </w:tcPr>
          <w:p w14:paraId="29E59862" w14:textId="0C1C7DB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8139F45" w14:textId="5418AFE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D218B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E0A3D74" w14:textId="4810E52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9E46E59" w14:textId="2FD545E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6A12B1" w14:textId="05B55DC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F5BD94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AB75D9" w14:textId="2A873DE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9D4E5D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81508E" w14:textId="3D570B3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6FC11F4" w14:textId="3DEE3DC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F49AA9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8221A60" w14:textId="5F82F42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F5AC59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6D5626C" w14:textId="77777777" w:rsidTr="0014484B">
        <w:tc>
          <w:tcPr>
            <w:tcW w:w="0" w:type="auto"/>
          </w:tcPr>
          <w:p w14:paraId="1671FE4A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350AE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BE</w:t>
            </w:r>
          </w:p>
        </w:tc>
        <w:tc>
          <w:tcPr>
            <w:tcW w:w="0" w:type="auto"/>
            <w:vAlign w:val="center"/>
          </w:tcPr>
          <w:p w14:paraId="43EF9489" w14:textId="0D84BF7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221F17" w14:textId="349CBCB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D0F8E9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8DE43DF" w14:textId="2B872E6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1DE9601" w14:textId="20D74C1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32D95F5" w14:textId="5E573E0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6DE999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4B6270C" w14:textId="5F9A29C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B04B9E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5C0F71" w14:textId="4572622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9C95FB6" w14:textId="443AAFD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D696DC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0A47E80" w14:textId="0D65CF8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195B1D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0928050" w14:textId="77777777" w:rsidTr="0014484B">
        <w:tc>
          <w:tcPr>
            <w:tcW w:w="0" w:type="auto"/>
          </w:tcPr>
          <w:p w14:paraId="032D9BBC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BC2E4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BE</w:t>
            </w:r>
          </w:p>
        </w:tc>
        <w:tc>
          <w:tcPr>
            <w:tcW w:w="0" w:type="auto"/>
            <w:vAlign w:val="center"/>
          </w:tcPr>
          <w:p w14:paraId="59471482" w14:textId="7ED67BC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6EAA619" w14:textId="306DB17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2F2C05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5C96002" w14:textId="1723CBE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975127B" w14:textId="64EE20C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B52C5F0" w14:textId="5CA34A9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180461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10D4874" w14:textId="2E6A7B2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5A1662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D8C21C" w14:textId="34ABF7B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59B5AC6" w14:textId="139166F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3F65D6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D695150" w14:textId="510FB1F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C616CA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C88BA57" w14:textId="77777777" w:rsidTr="0014484B">
        <w:tc>
          <w:tcPr>
            <w:tcW w:w="0" w:type="auto"/>
          </w:tcPr>
          <w:p w14:paraId="4F514CB6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F8BF2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BE</w:t>
            </w:r>
          </w:p>
        </w:tc>
        <w:tc>
          <w:tcPr>
            <w:tcW w:w="0" w:type="auto"/>
            <w:vAlign w:val="center"/>
          </w:tcPr>
          <w:p w14:paraId="6DCB121D" w14:textId="0F290CF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282CA9D" w14:textId="1D1324B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EA3A80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772CB59" w14:textId="1C75DD3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9EFD9E4" w14:textId="5F9DAF1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186E163" w14:textId="612270B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E81597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3524DE0" w14:textId="44F5345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78258D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96774F" w14:textId="6CF79BA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D6BF7AE" w14:textId="433DCD9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20989E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2FD4062" w14:textId="318EB645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89BD00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1124F6B" w14:textId="77777777" w:rsidTr="0014484B">
        <w:tc>
          <w:tcPr>
            <w:tcW w:w="0" w:type="auto"/>
          </w:tcPr>
          <w:p w14:paraId="546189F9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F704B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BE</w:t>
            </w:r>
          </w:p>
        </w:tc>
        <w:tc>
          <w:tcPr>
            <w:tcW w:w="0" w:type="auto"/>
            <w:vAlign w:val="center"/>
          </w:tcPr>
          <w:p w14:paraId="6B7D234B" w14:textId="722FB71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ABFD847" w14:textId="302814C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CD8E22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68BB26" w14:textId="142A51B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7E077A5" w14:textId="009BFE6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95AE2CA" w14:textId="66FBAB3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EBB1DC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B7300B7" w14:textId="638D935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5EF2BA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6A3780" w14:textId="359F6B0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CE00C2F" w14:textId="4156979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A40230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98C3647" w14:textId="383DF83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30B3C3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7C90F287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267D8740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BA71C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AAA1D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10E106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5641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2CC58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A3A935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9F412E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943CF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436A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1C43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305AA1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11894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CBA0B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E149F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E09A6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27E585A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5FB52851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Bri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88E4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bri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D643DB" w14:textId="0324E6C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F60624" w14:textId="31006B4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568E4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9C6B7E" w14:textId="24C10DD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D4A1BA" w14:textId="2C1D9F9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4D5E6C" w14:textId="6796369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2C26D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A8BCD" w14:textId="1988B0E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3209D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AF88AA" w14:textId="39B3B13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AD7C6" w14:textId="12E42FF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D47DA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E453E5" w14:textId="2F34A326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7339D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6630993" w14:textId="77777777" w:rsidTr="0014484B">
        <w:tc>
          <w:tcPr>
            <w:tcW w:w="0" w:type="auto"/>
          </w:tcPr>
          <w:p w14:paraId="6410427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D2E44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bridge</w:t>
            </w:r>
          </w:p>
        </w:tc>
        <w:tc>
          <w:tcPr>
            <w:tcW w:w="0" w:type="auto"/>
            <w:vAlign w:val="center"/>
          </w:tcPr>
          <w:p w14:paraId="5B8BC30B" w14:textId="3A37D0B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BC65BA2" w14:textId="2B8CFF6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B6192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BEF31E7" w14:textId="1873D9C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25A2AC2" w14:textId="186BF88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272507" w14:textId="7166A65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0C43B2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31D6D07" w14:textId="10791E8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AEC920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AB6412" w14:textId="1B1BE54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A2AE997" w14:textId="19503C8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B504B2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25FF667" w14:textId="515921C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67CA21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2846447" w14:textId="77777777" w:rsidTr="0014484B">
        <w:tc>
          <w:tcPr>
            <w:tcW w:w="0" w:type="auto"/>
          </w:tcPr>
          <w:p w14:paraId="70730F3C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1C71E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bridge</w:t>
            </w:r>
          </w:p>
        </w:tc>
        <w:tc>
          <w:tcPr>
            <w:tcW w:w="0" w:type="auto"/>
            <w:vAlign w:val="center"/>
          </w:tcPr>
          <w:p w14:paraId="234A5D32" w14:textId="7CED430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6E61C6E" w14:textId="33DA743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4DD9CE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4D9F867" w14:textId="7AB96872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91B6C32" w14:textId="4079B45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C129FD7" w14:textId="28C53C6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18AE79A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8E3D962" w14:textId="2A22542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81767A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F076D0" w14:textId="649CF1A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80B0126" w14:textId="602190A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937E4B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04F5A57" w14:textId="58D5843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F49851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B5002E3" w14:textId="77777777" w:rsidTr="0014484B">
        <w:tc>
          <w:tcPr>
            <w:tcW w:w="0" w:type="auto"/>
          </w:tcPr>
          <w:p w14:paraId="0C07E13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57EAA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bridge</w:t>
            </w:r>
          </w:p>
        </w:tc>
        <w:tc>
          <w:tcPr>
            <w:tcW w:w="0" w:type="auto"/>
            <w:vAlign w:val="center"/>
          </w:tcPr>
          <w:p w14:paraId="38D0C854" w14:textId="7A7C36B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CA20DF1" w14:textId="7BCD885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FFD9EB5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FBE5C86" w14:textId="30CEF67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4F04132" w14:textId="3935BCF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001DDB4" w14:textId="4EABB82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2A3014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27403AB" w14:textId="329517C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7BD6B6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CEDFD6" w14:textId="1711B99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36DC0CD" w14:textId="0E82078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48A4AD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86525AB" w14:textId="50DC3D0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B62E09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B390C76" w14:textId="77777777" w:rsidTr="0014484B">
        <w:tc>
          <w:tcPr>
            <w:tcW w:w="0" w:type="auto"/>
          </w:tcPr>
          <w:p w14:paraId="078B911D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4AC66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bridge</w:t>
            </w:r>
          </w:p>
        </w:tc>
        <w:tc>
          <w:tcPr>
            <w:tcW w:w="0" w:type="auto"/>
            <w:vAlign w:val="center"/>
          </w:tcPr>
          <w:p w14:paraId="1FAB029D" w14:textId="364A3A5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E9011A8" w14:textId="6AF826E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80244F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A1C2647" w14:textId="23A5499D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4F518FA" w14:textId="537F6B8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9CC2EF2" w14:textId="559F51F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931EB2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B163C82" w14:textId="4D84268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F1C3A2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F04FAD" w14:textId="161760C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62D6155" w14:textId="7DC6EB1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5FBF0A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D4B9998" w14:textId="5B7A279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8504A2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41280D69" w14:textId="77777777" w:rsidTr="0014484B">
        <w:tc>
          <w:tcPr>
            <w:tcW w:w="0" w:type="auto"/>
          </w:tcPr>
          <w:p w14:paraId="069FEC5A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3AF84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bridge</w:t>
            </w:r>
          </w:p>
        </w:tc>
        <w:tc>
          <w:tcPr>
            <w:tcW w:w="0" w:type="auto"/>
            <w:vAlign w:val="center"/>
          </w:tcPr>
          <w:p w14:paraId="3154D0B5" w14:textId="7E9FB9C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DD779B6" w14:textId="0A42F84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E64F94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2BD1C66" w14:textId="67EAC62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BF740A9" w14:textId="7BCD791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778516F" w14:textId="6D3D8BE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DD8F87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7C0279F" w14:textId="5441AD80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1BCE26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46ECAD" w14:textId="70DCF9C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9F27F76" w14:textId="389F49F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710D12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B354FD7" w14:textId="6D642EC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744B03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157EADE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3897452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455C2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b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ED6D0E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7D9BF5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D4F91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4E78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142AA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B3EF4E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F0392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CCC4D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A9214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6DCC0D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39D7D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AAAD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8386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38491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504D1948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24DA0A63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CD333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TOTA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335DC6" w14:textId="66CA499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A15656" w14:textId="2BAE9E5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7A002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659D82" w14:textId="7883BF6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585213" w14:textId="24FC0DF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1988A" w14:textId="34903C18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55C6B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B5397E" w14:textId="63626A5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6B568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E3B5B8" w14:textId="201832C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BEFAA8" w14:textId="594CA9F6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A2DC5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AEEBC" w14:textId="2C1599FA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D57DF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7ACFAF4B" w14:textId="77777777" w:rsidTr="0014484B">
        <w:tc>
          <w:tcPr>
            <w:tcW w:w="0" w:type="auto"/>
          </w:tcPr>
          <w:p w14:paraId="38CFC8BB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54852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istance total</w:t>
            </w:r>
          </w:p>
        </w:tc>
        <w:tc>
          <w:tcPr>
            <w:tcW w:w="0" w:type="auto"/>
            <w:vAlign w:val="center"/>
          </w:tcPr>
          <w:p w14:paraId="4384ED21" w14:textId="27D5F17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95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D89DB29" w14:textId="277654E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35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CA99B6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1BA5F6E" w14:textId="1CC7464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83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5EBE995" w14:textId="7C27031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34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66CE52E" w14:textId="46E0F9B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35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AA0C65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4E5CD07" w14:textId="19F04A5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22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EF73BB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BAC1D6" w14:textId="67B16E6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62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0AAE6DD" w14:textId="38B1D00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28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76787F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9D92810" w14:textId="176206C1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90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AE2D34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E0311A6" w14:textId="77777777" w:rsidTr="0014484B">
        <w:tc>
          <w:tcPr>
            <w:tcW w:w="0" w:type="auto"/>
          </w:tcPr>
          <w:p w14:paraId="0C84B70D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6F294A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Velocity mean</w:t>
            </w:r>
          </w:p>
        </w:tc>
        <w:tc>
          <w:tcPr>
            <w:tcW w:w="0" w:type="auto"/>
            <w:vAlign w:val="center"/>
          </w:tcPr>
          <w:p w14:paraId="758FE53B" w14:textId="5A32B7A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C59F11C" w14:textId="118BC47E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1838F9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F27AA0E" w14:textId="599F9C9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FB3C902" w14:textId="570E250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F331730" w14:textId="5C214AB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60D4E87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78A4C76" w14:textId="1710F35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FA4264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5D62B5" w14:textId="4954A0A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4A0AFB1" w14:textId="64FEC88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380EF8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47283F4" w14:textId="55E77C8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83D2D6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3AFCC2B2" w14:textId="77777777" w:rsidTr="0014484B">
        <w:tc>
          <w:tcPr>
            <w:tcW w:w="0" w:type="auto"/>
          </w:tcPr>
          <w:p w14:paraId="26C8C940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DD5BB6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Rearing</w:t>
            </w:r>
          </w:p>
        </w:tc>
        <w:tc>
          <w:tcPr>
            <w:tcW w:w="0" w:type="auto"/>
            <w:vAlign w:val="center"/>
          </w:tcPr>
          <w:p w14:paraId="6A144F8C" w14:textId="467B5C6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83CA692" w14:textId="4730E4E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9CEFA6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469AA5E" w14:textId="029A7EC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B9CDA2" w14:textId="69EC255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712B8DD" w14:textId="7ED9634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7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44AB74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164D83D" w14:textId="4B220F8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C8424D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A448E8" w14:textId="4D254D7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68DD5D1" w14:textId="73D26B7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A5099E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12C1665" w14:textId="1A2EAD51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63E95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0A392AAB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0DC5F0B2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AFA1D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all zones visi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FE83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DCEB7D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2DBE5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FAD6F4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1524BD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2F0ED3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5875E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B073DE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9C7A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4DB18D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/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A17B8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0D26C9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95DC10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2832F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7B3AB11B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4E26A748" w14:textId="77777777" w:rsidR="00641771" w:rsidRPr="00BF2BF2" w:rsidRDefault="00641771" w:rsidP="0014484B">
            <w:pPr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sz w:val="22"/>
                <w:szCs w:val="22"/>
                <w:lang w:val="en-US"/>
              </w:rPr>
              <w:lastRenderedPageBreak/>
              <w:t>Miscellane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EC41B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nose p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A29532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/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429F72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B8AB0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347D9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C218A4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3813D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5CC9F0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BBB893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A4EF0A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73346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/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FAEA1EC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86A54A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7FD775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797999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41771" w:rsidRPr="00BF2BF2" w14:paraId="5F90CCEF" w14:textId="77777777" w:rsidTr="0014484B">
        <w:tc>
          <w:tcPr>
            <w:tcW w:w="0" w:type="auto"/>
          </w:tcPr>
          <w:p w14:paraId="15A94070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19C44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Nose poke</w:t>
            </w:r>
          </w:p>
        </w:tc>
        <w:tc>
          <w:tcPr>
            <w:tcW w:w="0" w:type="auto"/>
            <w:vAlign w:val="center"/>
          </w:tcPr>
          <w:p w14:paraId="0C8ADAF7" w14:textId="3B1E59A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5FEF80B" w14:textId="653AC11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17E8E51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26AED6" w14:textId="48DD7A6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A0E39C9" w14:textId="6957800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ECB9908" w14:textId="6EA25D2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BA868C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5C87D01" w14:textId="484D6FE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7706887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66E2BA" w14:textId="4E181DDB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C14D1B0" w14:textId="0313E2B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5BD17C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2468BD5" w14:textId="48283B4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76F2FF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6661E42A" w14:textId="77777777" w:rsidTr="0014484B">
        <w:tc>
          <w:tcPr>
            <w:tcW w:w="0" w:type="auto"/>
          </w:tcPr>
          <w:p w14:paraId="5112C65D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850B9F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grooming</w:t>
            </w:r>
          </w:p>
        </w:tc>
        <w:tc>
          <w:tcPr>
            <w:tcW w:w="0" w:type="auto"/>
            <w:vAlign w:val="bottom"/>
          </w:tcPr>
          <w:p w14:paraId="2BFA62C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/19</w:t>
            </w:r>
          </w:p>
        </w:tc>
        <w:tc>
          <w:tcPr>
            <w:tcW w:w="0" w:type="auto"/>
            <w:vAlign w:val="bottom"/>
          </w:tcPr>
          <w:p w14:paraId="3FACAC1C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538802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95ACC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1A118E3B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21</w:t>
            </w:r>
          </w:p>
        </w:tc>
        <w:tc>
          <w:tcPr>
            <w:tcW w:w="0" w:type="auto"/>
            <w:vAlign w:val="bottom"/>
          </w:tcPr>
          <w:p w14:paraId="2E8A3BA9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1F8E27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9D13C8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0CC08A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A4342A7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/28</w:t>
            </w:r>
          </w:p>
        </w:tc>
        <w:tc>
          <w:tcPr>
            <w:tcW w:w="0" w:type="auto"/>
            <w:vAlign w:val="bottom"/>
          </w:tcPr>
          <w:p w14:paraId="6160D64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0A8624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C8ED11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3B84C8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41771" w:rsidRPr="00BF2BF2" w14:paraId="32BA67D1" w14:textId="77777777" w:rsidTr="0014484B">
        <w:tc>
          <w:tcPr>
            <w:tcW w:w="0" w:type="auto"/>
          </w:tcPr>
          <w:p w14:paraId="547B1498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D1F64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Grooming</w:t>
            </w:r>
          </w:p>
        </w:tc>
        <w:tc>
          <w:tcPr>
            <w:tcW w:w="0" w:type="auto"/>
            <w:vAlign w:val="center"/>
          </w:tcPr>
          <w:p w14:paraId="61E26460" w14:textId="7DD1BDA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5319B81" w14:textId="1DD4317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B277B8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4BAD7D0" w14:textId="3DCA3DC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EF62460" w14:textId="2AE6863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3DE3A3C" w14:textId="77C0A12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F6CF4F3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1FDF05B" w14:textId="7B3547C8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5FACA5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317266" w14:textId="6210EC5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0FEAA7E" w14:textId="48EB2E59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DF6BE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A3C603A" w14:textId="07F572F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4477F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2A64BB9" w14:textId="77777777" w:rsidTr="0014484B">
        <w:tc>
          <w:tcPr>
            <w:tcW w:w="0" w:type="auto"/>
          </w:tcPr>
          <w:p w14:paraId="342D7BCB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F2DD6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SAP</w:t>
            </w:r>
          </w:p>
        </w:tc>
        <w:tc>
          <w:tcPr>
            <w:tcW w:w="0" w:type="auto"/>
            <w:vAlign w:val="bottom"/>
          </w:tcPr>
          <w:p w14:paraId="3325B82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/19</w:t>
            </w:r>
          </w:p>
        </w:tc>
        <w:tc>
          <w:tcPr>
            <w:tcW w:w="0" w:type="auto"/>
            <w:vAlign w:val="bottom"/>
          </w:tcPr>
          <w:p w14:paraId="4915846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8663E0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B2622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3D6BC9C8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/21</w:t>
            </w:r>
          </w:p>
        </w:tc>
        <w:tc>
          <w:tcPr>
            <w:tcW w:w="0" w:type="auto"/>
            <w:vAlign w:val="bottom"/>
          </w:tcPr>
          <w:p w14:paraId="6B28DB2A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6CCE79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39C74D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9FE2E4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5CFF98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28</w:t>
            </w:r>
          </w:p>
        </w:tc>
        <w:tc>
          <w:tcPr>
            <w:tcW w:w="0" w:type="auto"/>
            <w:vAlign w:val="bottom"/>
          </w:tcPr>
          <w:p w14:paraId="26A397F1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08B65D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49085F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D2DE48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41771" w:rsidRPr="00BF2BF2" w14:paraId="4AE3656B" w14:textId="77777777" w:rsidTr="0014484B">
        <w:tc>
          <w:tcPr>
            <w:tcW w:w="0" w:type="auto"/>
          </w:tcPr>
          <w:p w14:paraId="60B3C156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0CE4DE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SAP</w:t>
            </w:r>
          </w:p>
        </w:tc>
        <w:tc>
          <w:tcPr>
            <w:tcW w:w="0" w:type="auto"/>
            <w:vAlign w:val="center"/>
          </w:tcPr>
          <w:p w14:paraId="68B516AD" w14:textId="47330B2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633D8C5" w14:textId="272E0481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E0FC2F4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DB6C5C3" w14:textId="7323B7AF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7CD8961" w14:textId="15E6EBF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31C2946" w14:textId="0E4A8D0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A6856DE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FD966D4" w14:textId="591DA49D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24AA73B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FE88EE" w14:textId="1469624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D7EE1A" w14:textId="4A689B7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DD6148B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DEDBB6" w14:textId="615AD3EB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89F85F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641771" w:rsidRPr="00BF2BF2" w14:paraId="5E94AF82" w14:textId="77777777" w:rsidTr="0014484B">
        <w:tc>
          <w:tcPr>
            <w:tcW w:w="0" w:type="auto"/>
          </w:tcPr>
          <w:p w14:paraId="10B68A0C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DAAF7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urine</w:t>
            </w:r>
          </w:p>
        </w:tc>
        <w:tc>
          <w:tcPr>
            <w:tcW w:w="0" w:type="auto"/>
            <w:vAlign w:val="bottom"/>
          </w:tcPr>
          <w:p w14:paraId="718A88E0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/19</w:t>
            </w:r>
          </w:p>
        </w:tc>
        <w:tc>
          <w:tcPr>
            <w:tcW w:w="0" w:type="auto"/>
            <w:vAlign w:val="bottom"/>
          </w:tcPr>
          <w:p w14:paraId="6AB1E3F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8499C2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0B857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540AEAFC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/21</w:t>
            </w:r>
          </w:p>
        </w:tc>
        <w:tc>
          <w:tcPr>
            <w:tcW w:w="0" w:type="auto"/>
            <w:vAlign w:val="bottom"/>
          </w:tcPr>
          <w:p w14:paraId="41E5A275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964556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EEBE20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0088DA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8EC1A7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/28</w:t>
            </w:r>
          </w:p>
        </w:tc>
        <w:tc>
          <w:tcPr>
            <w:tcW w:w="0" w:type="auto"/>
            <w:vAlign w:val="bottom"/>
          </w:tcPr>
          <w:p w14:paraId="10A7EED3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81CF40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F87F60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3B5765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sz w:val="22"/>
                <w:szCs w:val="22"/>
                <w:lang w:val="en-US"/>
              </w:rPr>
              <w:t>#</w:t>
            </w:r>
          </w:p>
        </w:tc>
      </w:tr>
      <w:tr w:rsidR="00641771" w:rsidRPr="00BF2BF2" w14:paraId="5D07173C" w14:textId="77777777" w:rsidTr="0014484B">
        <w:tc>
          <w:tcPr>
            <w:tcW w:w="0" w:type="auto"/>
          </w:tcPr>
          <w:p w14:paraId="091DE4C6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DE2B89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14:paraId="18391C09" w14:textId="091961F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1F54302" w14:textId="78A2538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918975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F72C8DC" w14:textId="43CF28B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1907B1C" w14:textId="21B6400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ECFBD2F" w14:textId="3592BCD4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299900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369810" w14:textId="43B31B6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17450B1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485697" w14:textId="2DBFB94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02EB2DA" w14:textId="7C9E12A3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A90206D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638B729" w14:textId="7EAE5C99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8D77742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26E82725" w14:textId="77777777" w:rsidTr="0014484B">
        <w:tc>
          <w:tcPr>
            <w:tcW w:w="0" w:type="auto"/>
          </w:tcPr>
          <w:p w14:paraId="74134717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29B259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boli</w:t>
            </w:r>
          </w:p>
        </w:tc>
        <w:tc>
          <w:tcPr>
            <w:tcW w:w="0" w:type="auto"/>
            <w:vAlign w:val="bottom"/>
          </w:tcPr>
          <w:p w14:paraId="34FD9215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/19</w:t>
            </w:r>
          </w:p>
        </w:tc>
        <w:tc>
          <w:tcPr>
            <w:tcW w:w="0" w:type="auto"/>
            <w:vAlign w:val="bottom"/>
          </w:tcPr>
          <w:p w14:paraId="7ED9F802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0C5067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7533A4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154B0B93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/21</w:t>
            </w:r>
          </w:p>
        </w:tc>
        <w:tc>
          <w:tcPr>
            <w:tcW w:w="0" w:type="auto"/>
            <w:vAlign w:val="bottom"/>
          </w:tcPr>
          <w:p w14:paraId="7B07B694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F44419" w14:textId="77777777" w:rsidR="00641771" w:rsidRPr="00BF2BF2" w:rsidRDefault="00641771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E5687F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E69BE3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AF745CF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/28</w:t>
            </w:r>
          </w:p>
        </w:tc>
        <w:tc>
          <w:tcPr>
            <w:tcW w:w="0" w:type="auto"/>
            <w:vAlign w:val="bottom"/>
          </w:tcPr>
          <w:p w14:paraId="6B3DD0DE" w14:textId="7777777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82B71B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B7545C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2C2730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641771" w:rsidRPr="00BF2BF2" w14:paraId="7DD8CE01" w14:textId="77777777" w:rsidTr="0014484B">
        <w:tc>
          <w:tcPr>
            <w:tcW w:w="0" w:type="auto"/>
          </w:tcPr>
          <w:p w14:paraId="33326D97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A307B5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Boli</w:t>
            </w:r>
          </w:p>
        </w:tc>
        <w:tc>
          <w:tcPr>
            <w:tcW w:w="0" w:type="auto"/>
            <w:vAlign w:val="center"/>
          </w:tcPr>
          <w:p w14:paraId="796B7A06" w14:textId="210D27A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B353F21" w14:textId="3A35687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4C38DB6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D2045D9" w14:textId="5E16C0E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A2481A7" w14:textId="1202B655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8ECC1F" w14:textId="2A14F81C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2397CAF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270FAA0" w14:textId="02D2389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34B96A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E060C9" w14:textId="58EF414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BEDD51D" w14:textId="650FAAA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E15881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B118F13" w14:textId="5780E06E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BAAADC3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41771" w:rsidRPr="00BF2BF2" w14:paraId="1972492A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0163F71A" w14:textId="77777777" w:rsidR="00641771" w:rsidRPr="00BF2BF2" w:rsidRDefault="00641771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0B41EF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Body 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ED7573" w14:textId="4C8DA247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BF72F3" w14:textId="7948F0AD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2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A9BAA2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6990F9" w14:textId="60AD664C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B7C2B" w14:textId="170217B0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6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07640C" w14:textId="0AB11F52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4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9605D0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69D427" w14:textId="727984B3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1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FCC2F8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D08607" w14:textId="7548F95A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9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B27D88" w14:textId="1C4619AF" w:rsidR="00641771" w:rsidRPr="00BF2BF2" w:rsidRDefault="00641771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5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868CB8" w14:textId="77777777" w:rsidR="00641771" w:rsidRPr="00BF2BF2" w:rsidRDefault="00641771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D13F2B" w14:textId="5DC4F184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3</w:t>
            </w:r>
            <w:r w:rsidR="00566EB4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123AC" w14:textId="77777777" w:rsidR="00641771" w:rsidRPr="00BF2BF2" w:rsidRDefault="00641771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641771" w:rsidRPr="00BF2BF2" w14:paraId="17B391E7" w14:textId="77777777" w:rsidTr="0014484B"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3F934130" w14:textId="77777777" w:rsidR="00566EB4" w:rsidRPr="00BF2BF2" w:rsidRDefault="00566EB4" w:rsidP="00566EB4">
            <w:pPr>
              <w:rPr>
                <w:color w:val="000000" w:themeColor="text1"/>
                <w:sz w:val="20"/>
                <w:lang w:val="en-US"/>
              </w:rPr>
            </w:pPr>
            <w:r w:rsidRPr="00BF2BF2">
              <w:rPr>
                <w:color w:val="000000" w:themeColor="text1"/>
                <w:sz w:val="20"/>
                <w:lang w:val="en-US"/>
              </w:rPr>
              <w:t>Occurrence (</w:t>
            </w:r>
            <w:proofErr w:type="spellStart"/>
            <w:r w:rsidRPr="00BF2BF2">
              <w:rPr>
                <w:color w:val="000000" w:themeColor="text1"/>
                <w:sz w:val="20"/>
                <w:lang w:val="en-US"/>
              </w:rPr>
              <w:t>Occ</w:t>
            </w:r>
            <w:proofErr w:type="spellEnd"/>
            <w:r w:rsidRPr="00BF2BF2">
              <w:rPr>
                <w:color w:val="000000" w:themeColor="text1"/>
                <w:sz w:val="20"/>
                <w:lang w:val="en-US"/>
              </w:rPr>
              <w:t>) is shown for the zones and behaviors that were not visited/performed by all animals. **p&lt;0.01 compared to AFR, +p&lt;0.05, ++p&lt;0.01 compared to MS15 (Mann-Whitney U test); #p&lt;0.05 compared to AFR (Maximum-Likelihood Chi</w:t>
            </w:r>
            <w:r w:rsidRPr="00BF2BF2">
              <w:rPr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test).</w:t>
            </w:r>
          </w:p>
          <w:p w14:paraId="170436B6" w14:textId="3EACF9F9" w:rsidR="00641771" w:rsidRPr="00566EB4" w:rsidRDefault="00566EB4" w:rsidP="0014484B">
            <w:r w:rsidRPr="00BF2BF2">
              <w:rPr>
                <w:color w:val="000000" w:themeColor="text1"/>
                <w:sz w:val="20"/>
                <w:lang w:val="en-US"/>
              </w:rPr>
              <w:t>Abbreviations: BE, bridge entrance; corr, corridor; CTRCI, central circle; DCR, dark corner room; D, duration (s); D/F, duration per visit (s); F, frequency; L, latency (s); SAP, stretched attend posture</w:t>
            </w:r>
            <w:r w:rsidR="006E33F0">
              <w:rPr>
                <w:color w:val="000000" w:themeColor="text1"/>
                <w:sz w:val="20"/>
                <w:lang w:val="en-US"/>
              </w:rPr>
              <w:t>;</w:t>
            </w:r>
            <w:bookmarkStart w:id="0" w:name="_GoBack"/>
            <w:bookmarkEnd w:id="0"/>
            <w:r w:rsidRPr="00BF2BF2">
              <w:rPr>
                <w:color w:val="000000" w:themeColor="text1"/>
                <w:sz w:val="20"/>
                <w:lang w:val="en-US"/>
              </w:rPr>
              <w:t xml:space="preserve"> </w:t>
            </w:r>
            <w:proofErr w:type="spellStart"/>
            <w:r w:rsidRPr="00BF2BF2">
              <w:rPr>
                <w:color w:val="000000" w:themeColor="text1"/>
                <w:sz w:val="20"/>
                <w:lang w:val="en-US"/>
              </w:rPr>
              <w:t>TOTACT</w:t>
            </w:r>
            <w:proofErr w:type="spellEnd"/>
            <w:r w:rsidRPr="00BF2BF2">
              <w:rPr>
                <w:color w:val="000000" w:themeColor="text1"/>
                <w:sz w:val="20"/>
                <w:lang w:val="en-US"/>
              </w:rPr>
              <w:t>, total activity.</w:t>
            </w:r>
          </w:p>
        </w:tc>
      </w:tr>
    </w:tbl>
    <w:p w14:paraId="7664EE03" w14:textId="77777777" w:rsidR="003B2C62" w:rsidRDefault="006E33F0" w:rsidP="00641771"/>
    <w:sectPr w:rsidR="003B2C62" w:rsidSect="0064177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71"/>
    <w:rsid w:val="00105A88"/>
    <w:rsid w:val="00166827"/>
    <w:rsid w:val="00401BD7"/>
    <w:rsid w:val="004B769A"/>
    <w:rsid w:val="00566EB4"/>
    <w:rsid w:val="00641771"/>
    <w:rsid w:val="006E33F0"/>
    <w:rsid w:val="00E8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A02BC"/>
  <w14:defaultImageDpi w14:val="32767"/>
  <w15:chartTrackingRefBased/>
  <w15:docId w15:val="{EEC0EF34-8FDB-384B-AEC8-CF4EDE62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1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6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0</Words>
  <Characters>4906</Characters>
  <Application>Microsoft Office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3</cp:revision>
  <dcterms:created xsi:type="dcterms:W3CDTF">2019-08-07T08:51:00Z</dcterms:created>
  <dcterms:modified xsi:type="dcterms:W3CDTF">2019-11-20T16:08:00Z</dcterms:modified>
</cp:coreProperties>
</file>